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701"/>
        <w:tblW w:w="7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766"/>
        <w:gridCol w:w="1357"/>
        <w:gridCol w:w="1158"/>
        <w:gridCol w:w="1087"/>
        <w:gridCol w:w="711"/>
        <w:gridCol w:w="950"/>
      </w:tblGrid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sOfSqs</w:t>
            </w:r>
            <w:proofErr w:type="spellEnd"/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Sq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.Model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EE5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F)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ing plat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2.4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2.4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MDS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MDS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MDS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MDS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MDS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70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4.36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45ABD" w:rsidRPr="002B3CC9" w:rsidTr="009726C3">
        <w:trPr>
          <w:trHeight w:val="300"/>
        </w:trPr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81.000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7.75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E5480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45ABD" w:rsidRPr="00EE5480" w:rsidRDefault="00545ABD" w:rsidP="009726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E200F3" w:rsidRDefault="00E200F3">
      <w:bookmarkStart w:id="0" w:name="_GoBack"/>
      <w:bookmarkEnd w:id="0"/>
    </w:p>
    <w:sectPr w:rsidR="00E200F3" w:rsidSect="007849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ABD"/>
    <w:rsid w:val="00545ABD"/>
    <w:rsid w:val="00784924"/>
    <w:rsid w:val="00E2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F8E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>UCL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Shaw</dc:creator>
  <cp:keywords/>
  <dc:description/>
  <cp:lastModifiedBy>Liam Shaw</cp:lastModifiedBy>
  <cp:revision>1</cp:revision>
  <dcterms:created xsi:type="dcterms:W3CDTF">2017-05-05T16:39:00Z</dcterms:created>
  <dcterms:modified xsi:type="dcterms:W3CDTF">2017-05-05T16:40:00Z</dcterms:modified>
</cp:coreProperties>
</file>